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701"/>
        <w:gridCol w:w="1134"/>
        <w:gridCol w:w="354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total assembled sequences 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coding region (aa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 accession number*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alanine ammonia lyase (PA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A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,13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3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A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A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A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AL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3, JL05299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AL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6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nammate 4-hybroxylase  (C4H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4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4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4H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4H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coumarate 3-hydroxylase (C3H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3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3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5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feic acid O-methyltransferase (COM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OM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OM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2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ulate 5-hydroxylase (F5H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F5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F5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2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coumarate: CoA ligase (4C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4C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2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4C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4C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2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4C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21, JL053022, JL053023</w:t>
            </w:r>
          </w:p>
        </w:tc>
      </w:tr>
      <w:tr>
        <w:trPr>
          <w:trHeight w:val="405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cinnamoyl-CoA shikimat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atehydroxy-cinnamoyl-transferase (HC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HC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00</w:t>
            </w:r>
          </w:p>
        </w:tc>
      </w:tr>
      <w:tr>
        <w:trPr>
          <w:trHeight w:val="41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HC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HC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8, JL05299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HC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8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feoyl CoA 3-O-methyltransferase  (CCoAOM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oAOM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CoAOM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oAOM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CoAOMT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3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oAOM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CoAOMT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27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namayl alcohol dehydrogenase  (CA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D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8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AD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AD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24, JL053025, JL05302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7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namoyl CoA reductase (CC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299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CC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L0530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bank accession numbers of </w:t>
      </w:r>
      <w:r>
        <w:rPr>
          <w:rFonts w:cs="Times New Roman" w:ascii="Times New Roman" w:hAnsi="Times New Roman"/>
          <w:i/>
          <w:sz w:val="24"/>
          <w:szCs w:val="24"/>
        </w:rPr>
        <w:t xml:space="preserve">Acacia auriculiformi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Acacia mangium</w:t>
      </w:r>
      <w:r>
        <w:rPr>
          <w:rFonts w:cs="Times New Roman" w:ascii="Times New Roman" w:hAnsi="Times New Roman"/>
          <w:sz w:val="24"/>
          <w:szCs w:val="24"/>
        </w:rPr>
        <w:t xml:space="preserve"> monolignol biosynthetic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If the assemblies contain more than 10% Ns or 14Ns in a row, they are split into contigs not shorter than 200bp and gaps were trimmed before submission to NCBI Transcriptome Shortgun Assembly (TSA)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6:00Z</dcterms:created>
  <dc:creator>melissawong</dc:creator>
  <dc:description/>
  <cp:keywords/>
  <dc:language>en-US</dc:language>
  <cp:lastModifiedBy>melissawong</cp:lastModifiedBy>
  <dcterms:modified xsi:type="dcterms:W3CDTF">2011-05-22T15:40:00Z</dcterms:modified>
  <cp:revision>4</cp:revision>
  <dc:subject/>
  <dc:title/>
</cp:coreProperties>
</file>